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401" w:rsidRPr="00CD6EDA" w:rsidRDefault="005B3A97" w:rsidP="00F07D27">
      <w:pPr>
        <w:spacing w:line="480" w:lineRule="auto"/>
        <w:rPr>
          <w:rFonts w:cs="Arial"/>
          <w:b/>
          <w:sz w:val="22"/>
          <w:szCs w:val="22"/>
        </w:rPr>
      </w:pPr>
      <w:r w:rsidRPr="00803294">
        <w:rPr>
          <w:rFonts w:cs="Arial"/>
          <w:b/>
        </w:rPr>
        <w:t>S1</w:t>
      </w:r>
      <w:r>
        <w:rPr>
          <w:rFonts w:cs="Arial"/>
          <w:b/>
        </w:rPr>
        <w:t xml:space="preserve"> </w:t>
      </w:r>
      <w:r w:rsidR="00E065FF" w:rsidRPr="00803294">
        <w:rPr>
          <w:rFonts w:cs="Arial"/>
          <w:b/>
        </w:rPr>
        <w:t>Table</w:t>
      </w:r>
      <w:r w:rsidR="00532C92" w:rsidRPr="00803294">
        <w:rPr>
          <w:rFonts w:cs="Arial"/>
          <w:b/>
        </w:rPr>
        <w:t xml:space="preserve">. </w:t>
      </w:r>
      <w:r w:rsidR="00545005" w:rsidRPr="00803294">
        <w:rPr>
          <w:rFonts w:cs="Arial"/>
          <w:b/>
        </w:rPr>
        <w:t>Summary of transport of fluorescent substrates by TM</w:t>
      </w:r>
      <w:r w:rsidR="003A32DF" w:rsidRPr="00803294">
        <w:rPr>
          <w:rFonts w:cs="Arial"/>
          <w:b/>
        </w:rPr>
        <w:t>H1,</w:t>
      </w:r>
      <w:r w:rsidR="00545005" w:rsidRPr="00803294">
        <w:rPr>
          <w:rFonts w:cs="Arial"/>
          <w:b/>
        </w:rPr>
        <w:t>7 mu</w:t>
      </w:r>
      <w:r w:rsidR="00545005" w:rsidRPr="00CD6EDA">
        <w:rPr>
          <w:rFonts w:cs="Arial"/>
          <w:b/>
          <w:sz w:val="22"/>
          <w:szCs w:val="22"/>
        </w:rPr>
        <w:t>tant P-gp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970"/>
      </w:tblGrid>
      <w:tr w:rsidR="00F739FA" w:rsidRPr="00803294" w:rsidTr="00466836">
        <w:trPr>
          <w:trHeight w:val="73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437467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  <w:b/>
              </w:rPr>
            </w:pPr>
            <w:r w:rsidRPr="00803294">
              <w:rPr>
                <w:rFonts w:cs="Arial"/>
                <w:b/>
                <w:bCs/>
              </w:rPr>
              <w:t>Substrat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  <w:b/>
                <w:bCs/>
              </w:rPr>
            </w:pPr>
            <w:r w:rsidRPr="00803294">
              <w:rPr>
                <w:rFonts w:cs="Arial"/>
                <w:b/>
                <w:bCs/>
              </w:rPr>
              <w:t>Transport</w:t>
            </w:r>
          </w:p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  <w:b/>
              </w:rPr>
            </w:pPr>
            <w:r w:rsidRPr="00803294">
              <w:rPr>
                <w:rFonts w:cs="Arial"/>
                <w:b/>
                <w:bCs/>
              </w:rPr>
              <w:t>(% of WT P-gp)*</w:t>
            </w:r>
          </w:p>
        </w:tc>
      </w:tr>
      <w:tr w:rsidR="00F739FA" w:rsidRPr="00803294" w:rsidTr="00466836">
        <w:trPr>
          <w:trHeight w:val="55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32413B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Rhod</w:t>
            </w:r>
            <w:r w:rsidR="00442E6E" w:rsidRPr="00803294">
              <w:rPr>
                <w:rFonts w:cs="Arial"/>
              </w:rPr>
              <w:t>-2-</w:t>
            </w:r>
            <w:r w:rsidR="00F739FA" w:rsidRPr="00803294">
              <w:rPr>
                <w:rFonts w:cs="Arial"/>
              </w:rPr>
              <w:t>A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bCs/>
                <w:lang w:val="is-IS"/>
              </w:rPr>
              <w:t>89</w:t>
            </w:r>
            <w:r w:rsidRPr="00803294">
              <w:rPr>
                <w:rFonts w:cs="Arial"/>
                <w:bCs/>
              </w:rPr>
              <w:t>±11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32413B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X-Rhod-1-</w:t>
            </w:r>
            <w:r w:rsidR="00F739FA" w:rsidRPr="00803294">
              <w:rPr>
                <w:rFonts w:cs="Arial"/>
              </w:rPr>
              <w:t>A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bCs/>
                <w:lang w:val="is-IS"/>
              </w:rPr>
              <w:t>79</w:t>
            </w:r>
            <w:r w:rsidRPr="00803294">
              <w:rPr>
                <w:rFonts w:cs="Arial"/>
                <w:bCs/>
              </w:rPr>
              <w:t>±10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32413B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>
              <w:rPr>
                <w:rFonts w:cs="Arial"/>
              </w:rPr>
              <w:t>NBD-c</w:t>
            </w:r>
            <w:r w:rsidR="00F739FA" w:rsidRPr="00803294">
              <w:rPr>
                <w:rFonts w:cs="Arial"/>
              </w:rPr>
              <w:t>yclosporine A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bCs/>
                <w:lang w:val="cs-CZ"/>
              </w:rPr>
              <w:t>70</w:t>
            </w:r>
            <w:r w:rsidRPr="00803294">
              <w:rPr>
                <w:rFonts w:cs="Arial"/>
                <w:bCs/>
              </w:rPr>
              <w:t>±10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proofErr w:type="spellStart"/>
            <w:r w:rsidRPr="00803294">
              <w:rPr>
                <w:rFonts w:cs="Arial"/>
              </w:rPr>
              <w:t>Calcein</w:t>
            </w:r>
            <w:proofErr w:type="spellEnd"/>
            <w:r w:rsidRPr="00803294">
              <w:rPr>
                <w:rFonts w:cs="Arial"/>
              </w:rPr>
              <w:t>-A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29</w:t>
            </w:r>
            <w:r w:rsidRPr="00803294">
              <w:rPr>
                <w:rFonts w:cs="Arial"/>
              </w:rPr>
              <w:t>±6</w:t>
            </w:r>
          </w:p>
        </w:tc>
      </w:tr>
      <w:tr w:rsidR="00F739FA" w:rsidRPr="00803294" w:rsidTr="00466836">
        <w:trPr>
          <w:trHeight w:val="288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ER Tracker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20</w:t>
            </w:r>
            <w:r w:rsidRPr="00803294">
              <w:rPr>
                <w:rFonts w:cs="Arial"/>
              </w:rPr>
              <w:t>±4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BD-Vinblastin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9</w:t>
            </w:r>
            <w:r w:rsidRPr="00803294">
              <w:rPr>
                <w:rFonts w:cs="Arial"/>
              </w:rPr>
              <w:t>±7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TMR-Cl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8</w:t>
            </w:r>
            <w:r w:rsidRPr="00803294">
              <w:rPr>
                <w:rFonts w:cs="Arial"/>
              </w:rPr>
              <w:t>±4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Rhodamine 6G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5</w:t>
            </w:r>
            <w:r w:rsidRPr="00803294">
              <w:rPr>
                <w:rFonts w:cs="Arial"/>
              </w:rPr>
              <w:t>±5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Dihydrorhodamine 12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5</w:t>
            </w:r>
            <w:r w:rsidRPr="00803294">
              <w:rPr>
                <w:rFonts w:cs="Arial"/>
              </w:rPr>
              <w:t>±5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  <w:lang w:val="tr-TR"/>
              </w:rPr>
              <w:t>SYTO-1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12</w:t>
            </w:r>
            <w:r w:rsidRPr="00803294">
              <w:rPr>
                <w:rFonts w:cs="Arial"/>
              </w:rPr>
              <w:t>±1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Rhodamine B, hexyl ester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1</w:t>
            </w:r>
            <w:r w:rsidRPr="00803294">
              <w:rPr>
                <w:rFonts w:cs="Arial"/>
              </w:rPr>
              <w:t>±6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proofErr w:type="spellStart"/>
            <w:r w:rsidRPr="00803294">
              <w:rPr>
                <w:rFonts w:cs="Arial"/>
              </w:rPr>
              <w:t>Azide-fluor</w:t>
            </w:r>
            <w:proofErr w:type="spellEnd"/>
            <w:r w:rsidRPr="00803294">
              <w:rPr>
                <w:rFonts w:cs="Arial"/>
              </w:rPr>
              <w:t xml:space="preserve"> 545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9</w:t>
            </w:r>
            <w:r w:rsidRPr="00803294">
              <w:rPr>
                <w:rFonts w:cs="Arial"/>
              </w:rPr>
              <w:t>±2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TMR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7</w:t>
            </w:r>
            <w:r w:rsidRPr="00803294">
              <w:rPr>
                <w:rFonts w:cs="Arial"/>
              </w:rPr>
              <w:t>±3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  <w:lang w:val="de-DE"/>
              </w:rPr>
              <w:t>LDS-75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6</w:t>
            </w:r>
            <w:r w:rsidRPr="00803294">
              <w:rPr>
                <w:rFonts w:cs="Arial"/>
              </w:rPr>
              <w:t>±1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Daunorubicin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4</w:t>
            </w:r>
            <w:r w:rsidRPr="00803294">
              <w:rPr>
                <w:rFonts w:cs="Arial"/>
              </w:rPr>
              <w:t>±3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TMR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hr-HR"/>
              </w:rPr>
              <w:t>1</w:t>
            </w:r>
            <w:r w:rsidRPr="00803294">
              <w:rPr>
                <w:rFonts w:cs="Arial"/>
              </w:rPr>
              <w:t>±1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DiOC2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Not detectable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  <w:lang w:val="ru-RU"/>
              </w:rPr>
              <w:t>JC-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Not detectable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BD-Verapamil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Not detectable</w:t>
            </w:r>
          </w:p>
        </w:tc>
      </w:tr>
      <w:tr w:rsidR="00F739FA" w:rsidRPr="00803294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803294">
              <w:rPr>
                <w:rFonts w:cs="Arial"/>
              </w:rPr>
              <w:t>Rhodamine 12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803294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803294">
              <w:rPr>
                <w:rFonts w:cs="Arial"/>
                <w:lang w:val="nb-NO"/>
              </w:rPr>
              <w:t>Not detectable</w:t>
            </w:r>
          </w:p>
        </w:tc>
      </w:tr>
      <w:tr w:rsidR="00F739FA" w:rsidRPr="005B3A97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5B3A97">
              <w:rPr>
                <w:rFonts w:cs="Arial"/>
              </w:rPr>
              <w:t>Flutax-1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5B3A97">
              <w:rPr>
                <w:rFonts w:cs="Arial"/>
                <w:lang w:val="nb-NO"/>
              </w:rPr>
              <w:t>Not detectable</w:t>
            </w:r>
          </w:p>
        </w:tc>
      </w:tr>
      <w:tr w:rsidR="00F739FA" w:rsidRPr="005B3A97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5B3A97">
              <w:rPr>
                <w:rFonts w:cs="Arial"/>
              </w:rPr>
              <w:lastRenderedPageBreak/>
              <w:t>BD-Prazosin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5B3A97">
              <w:rPr>
                <w:rFonts w:cs="Arial"/>
                <w:lang w:val="nb-NO"/>
              </w:rPr>
              <w:t>Not detectable</w:t>
            </w:r>
          </w:p>
        </w:tc>
      </w:tr>
      <w:tr w:rsidR="00F739FA" w:rsidRPr="005B3A97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5B3A97">
              <w:rPr>
                <w:rFonts w:cs="Arial"/>
              </w:rPr>
              <w:t>Dihydrorhodamine 6G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5B3A97">
              <w:rPr>
                <w:rFonts w:cs="Arial"/>
                <w:lang w:val="nb-NO"/>
              </w:rPr>
              <w:t>Not detectable</w:t>
            </w:r>
          </w:p>
        </w:tc>
      </w:tr>
      <w:tr w:rsidR="00F739FA" w:rsidRPr="005B3A97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r w:rsidRPr="005B3A97">
              <w:rPr>
                <w:rFonts w:cs="Arial"/>
              </w:rPr>
              <w:t>BD-EDA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5B3A97">
              <w:rPr>
                <w:rFonts w:cs="Arial"/>
                <w:lang w:val="nb-NO"/>
              </w:rPr>
              <w:t>Not detectable</w:t>
            </w:r>
          </w:p>
        </w:tc>
      </w:tr>
      <w:tr w:rsidR="00F739FA" w:rsidRPr="005B3A97" w:rsidTr="00466836">
        <w:trPr>
          <w:trHeight w:val="37"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466836">
            <w:pPr>
              <w:adjustRightInd w:val="0"/>
              <w:snapToGrid w:val="0"/>
              <w:spacing w:before="120" w:after="120"/>
              <w:rPr>
                <w:rFonts w:cs="Arial"/>
              </w:rPr>
            </w:pPr>
            <w:proofErr w:type="spellStart"/>
            <w:r w:rsidRPr="005B3A97">
              <w:rPr>
                <w:rFonts w:cs="Arial"/>
              </w:rPr>
              <w:t>MitoTracker</w:t>
            </w:r>
            <w:proofErr w:type="spellEnd"/>
            <w:r w:rsidRPr="005B3A97">
              <w:rPr>
                <w:rFonts w:cs="Arial"/>
              </w:rPr>
              <w:t xml:space="preserve"> deep red F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F739FA" w:rsidRPr="005B3A97" w:rsidRDefault="00F739FA" w:rsidP="00F739FA">
            <w:pPr>
              <w:adjustRightInd w:val="0"/>
              <w:snapToGrid w:val="0"/>
              <w:spacing w:before="120" w:after="120"/>
              <w:jc w:val="center"/>
              <w:rPr>
                <w:rFonts w:cs="Arial"/>
              </w:rPr>
            </w:pPr>
            <w:r w:rsidRPr="005B3A97">
              <w:rPr>
                <w:rFonts w:cs="Arial"/>
                <w:lang w:val="nb-NO"/>
              </w:rPr>
              <w:t>Not detectable</w:t>
            </w:r>
          </w:p>
        </w:tc>
      </w:tr>
    </w:tbl>
    <w:p w:rsidR="00F739FA" w:rsidRPr="005B3A97" w:rsidRDefault="00F739FA" w:rsidP="00466836">
      <w:pPr>
        <w:jc w:val="both"/>
        <w:rPr>
          <w:rFonts w:cs="Arial"/>
        </w:rPr>
      </w:pPr>
    </w:p>
    <w:p w:rsidR="00466836" w:rsidRPr="005B3A97" w:rsidRDefault="00437467" w:rsidP="00466836">
      <w:pPr>
        <w:jc w:val="both"/>
        <w:rPr>
          <w:rFonts w:cs="Arial"/>
        </w:rPr>
      </w:pPr>
      <w:r w:rsidRPr="005B3A97">
        <w:rPr>
          <w:rFonts w:cs="Arial"/>
        </w:rPr>
        <w:t>*</w:t>
      </w:r>
      <w:r w:rsidR="00F739FA" w:rsidRPr="005B3A97">
        <w:rPr>
          <w:rFonts w:cs="Arial"/>
        </w:rPr>
        <w:t>T</w:t>
      </w:r>
      <w:r w:rsidR="00466836" w:rsidRPr="005B3A97">
        <w:rPr>
          <w:rFonts w:cs="Arial"/>
        </w:rPr>
        <w:t>he transport assay was performed at</w:t>
      </w:r>
      <w:r w:rsidR="00F739FA" w:rsidRPr="005B3A97">
        <w:rPr>
          <w:rFonts w:cs="Arial"/>
        </w:rPr>
        <w:t xml:space="preserve"> </w:t>
      </w:r>
      <w:r w:rsidR="00466836" w:rsidRPr="005B3A97">
        <w:rPr>
          <w:rFonts w:cs="Arial"/>
        </w:rPr>
        <w:t>least three times and value</w:t>
      </w:r>
      <w:r w:rsidR="00F739FA" w:rsidRPr="005B3A97">
        <w:rPr>
          <w:rFonts w:cs="Arial"/>
        </w:rPr>
        <w:t>s represent mean</w:t>
      </w:r>
      <w:r w:rsidR="00466836" w:rsidRPr="005B3A97">
        <w:rPr>
          <w:rFonts w:cs="Arial"/>
        </w:rPr>
        <w:t xml:space="preserve"> ± SD</w:t>
      </w:r>
    </w:p>
    <w:p w:rsidR="00466836" w:rsidRPr="005B3A97" w:rsidRDefault="00466836" w:rsidP="00FE56BB">
      <w:pPr>
        <w:spacing w:line="480" w:lineRule="auto"/>
        <w:jc w:val="both"/>
        <w:rPr>
          <w:rFonts w:cs="Arial"/>
        </w:rPr>
      </w:pPr>
    </w:p>
    <w:p w:rsidR="00442E6E" w:rsidRPr="005B3A97" w:rsidRDefault="00442E6E" w:rsidP="00FE56BB">
      <w:pPr>
        <w:spacing w:line="480" w:lineRule="auto"/>
        <w:jc w:val="both"/>
        <w:rPr>
          <w:rFonts w:cs="Arial"/>
        </w:rPr>
      </w:pPr>
      <w:r w:rsidRPr="005B3A97">
        <w:rPr>
          <w:rFonts w:cs="Arial"/>
        </w:rPr>
        <w:t xml:space="preserve">Abbreviations: </w:t>
      </w:r>
      <w:r w:rsidR="00AF3CCC" w:rsidRPr="005B3A97">
        <w:rPr>
          <w:rFonts w:cs="Arial"/>
          <w:color w:val="000000"/>
        </w:rPr>
        <w:t>BODIPY (BD)-verapamil; BD-3-Propionyl ethylenediamine hydrochloride (BD-EDA); 3,3'-Diethyloxacarbocyanine iodide (DiOC</w:t>
      </w:r>
      <w:r w:rsidR="00AF3CCC" w:rsidRPr="005B3A97">
        <w:rPr>
          <w:rFonts w:cs="Arial"/>
          <w:color w:val="000000"/>
          <w:vertAlign w:val="subscript"/>
        </w:rPr>
        <w:t>2</w:t>
      </w:r>
      <w:r w:rsidR="00AF3CCC" w:rsidRPr="005B3A97">
        <w:rPr>
          <w:rFonts w:cs="Arial"/>
          <w:color w:val="000000"/>
        </w:rPr>
        <w:t xml:space="preserve">); </w:t>
      </w:r>
      <w:r w:rsidR="000F2252" w:rsidRPr="005B3A97">
        <w:rPr>
          <w:rFonts w:cs="Arial"/>
          <w:color w:val="000000"/>
        </w:rPr>
        <w:t xml:space="preserve">Quinolinium, 6-(dimethylamino)-2-[4-[4-(dimethylamino)phenyl]-1,3-butadienyl]-1-ethyl, perchlorate (LDS-751); </w:t>
      </w:r>
      <w:proofErr w:type="spellStart"/>
      <w:r w:rsidR="00AF3CCC" w:rsidRPr="005B3A97">
        <w:rPr>
          <w:rFonts w:cs="Arial"/>
          <w:color w:val="000000"/>
        </w:rPr>
        <w:t>Tetramethylrosamine</w:t>
      </w:r>
      <w:proofErr w:type="spellEnd"/>
      <w:r w:rsidR="00AF3CCC" w:rsidRPr="005B3A97">
        <w:rPr>
          <w:rFonts w:cs="Arial"/>
          <w:color w:val="000000"/>
        </w:rPr>
        <w:t xml:space="preserve"> chloride (TMR-Cl); </w:t>
      </w:r>
      <w:proofErr w:type="spellStart"/>
      <w:r w:rsidR="00AF3CCC" w:rsidRPr="005B3A97">
        <w:rPr>
          <w:rFonts w:cs="Arial"/>
          <w:color w:val="000000"/>
        </w:rPr>
        <w:t>tetramethylrhodamine</w:t>
      </w:r>
      <w:proofErr w:type="spellEnd"/>
      <w:r w:rsidR="00AF3CCC" w:rsidRPr="005B3A97">
        <w:rPr>
          <w:rFonts w:cs="Arial"/>
          <w:color w:val="000000"/>
        </w:rPr>
        <w:t xml:space="preserve"> ethyl ester perchlorate (TMRE); </w:t>
      </w:r>
      <w:proofErr w:type="spellStart"/>
      <w:r w:rsidR="000F2252" w:rsidRPr="005B3A97">
        <w:rPr>
          <w:rFonts w:cs="Arial"/>
          <w:color w:val="000000"/>
        </w:rPr>
        <w:t>Tet</w:t>
      </w:r>
      <w:r w:rsidR="00437467" w:rsidRPr="005B3A97">
        <w:rPr>
          <w:rFonts w:cs="Arial"/>
          <w:color w:val="000000"/>
        </w:rPr>
        <w:t>ramethylrhodamine</w:t>
      </w:r>
      <w:proofErr w:type="spellEnd"/>
      <w:r w:rsidR="00437467" w:rsidRPr="005B3A97">
        <w:rPr>
          <w:rFonts w:cs="Arial"/>
          <w:color w:val="000000"/>
        </w:rPr>
        <w:t xml:space="preserve"> methyl ester perchlorate (TMRM).</w:t>
      </w:r>
    </w:p>
    <w:p w:rsidR="00D225E7" w:rsidRPr="005B3A97" w:rsidRDefault="00D225E7" w:rsidP="005C659A">
      <w:pPr>
        <w:spacing w:line="480" w:lineRule="auto"/>
        <w:rPr>
          <w:rFonts w:cs="Arial"/>
        </w:rPr>
      </w:pPr>
      <w:bookmarkStart w:id="0" w:name="_GoBack"/>
      <w:bookmarkEnd w:id="0"/>
    </w:p>
    <w:sectPr w:rsidR="00D225E7" w:rsidRPr="005B3A97" w:rsidSect="003450D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75CE" w:rsidRDefault="001D75CE" w:rsidP="00344A4C">
      <w:r>
        <w:separator/>
      </w:r>
    </w:p>
  </w:endnote>
  <w:endnote w:type="continuationSeparator" w:id="0">
    <w:p w:rsidR="001D75CE" w:rsidRDefault="001D75CE" w:rsidP="00344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7BF1" w:rsidRDefault="00206349" w:rsidP="00C5624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77B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7BF1" w:rsidRDefault="00377B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77BF1" w:rsidRPr="00442E6E" w:rsidRDefault="00206349" w:rsidP="00C56241">
    <w:pPr>
      <w:pStyle w:val="Footer"/>
      <w:framePr w:wrap="none" w:vAnchor="text" w:hAnchor="margin" w:xAlign="center" w:y="1"/>
      <w:rPr>
        <w:rStyle w:val="PageNumber"/>
        <w:color w:val="000000"/>
        <w:sz w:val="22"/>
        <w:szCs w:val="22"/>
      </w:rPr>
    </w:pPr>
    <w:r w:rsidRPr="00442E6E">
      <w:rPr>
        <w:rStyle w:val="PageNumber"/>
        <w:color w:val="000000"/>
        <w:sz w:val="22"/>
        <w:szCs w:val="22"/>
      </w:rPr>
      <w:fldChar w:fldCharType="begin"/>
    </w:r>
    <w:r w:rsidR="00377BF1" w:rsidRPr="00442E6E">
      <w:rPr>
        <w:rStyle w:val="PageNumber"/>
        <w:color w:val="000000"/>
        <w:sz w:val="22"/>
        <w:szCs w:val="22"/>
      </w:rPr>
      <w:instrText xml:space="preserve">PAGE  </w:instrText>
    </w:r>
    <w:r w:rsidRPr="00442E6E">
      <w:rPr>
        <w:rStyle w:val="PageNumber"/>
        <w:color w:val="000000"/>
        <w:sz w:val="22"/>
        <w:szCs w:val="22"/>
      </w:rPr>
      <w:fldChar w:fldCharType="separate"/>
    </w:r>
    <w:r w:rsidR="00CD6EDA">
      <w:rPr>
        <w:rStyle w:val="PageNumber"/>
        <w:noProof/>
        <w:color w:val="000000"/>
        <w:sz w:val="22"/>
        <w:szCs w:val="22"/>
      </w:rPr>
      <w:t>6</w:t>
    </w:r>
    <w:r w:rsidRPr="00442E6E">
      <w:rPr>
        <w:rStyle w:val="PageNumber"/>
        <w:color w:val="000000"/>
        <w:sz w:val="22"/>
        <w:szCs w:val="22"/>
      </w:rPr>
      <w:fldChar w:fldCharType="end"/>
    </w:r>
  </w:p>
  <w:p w:rsidR="00377BF1" w:rsidRDefault="00377B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75CE" w:rsidRDefault="001D75CE" w:rsidP="00344A4C">
      <w:r>
        <w:separator/>
      </w:r>
    </w:p>
  </w:footnote>
  <w:footnote w:type="continuationSeparator" w:id="0">
    <w:p w:rsidR="001D75CE" w:rsidRDefault="001D75CE" w:rsidP="00344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56F38"/>
    <w:multiLevelType w:val="hybridMultilevel"/>
    <w:tmpl w:val="006A1B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hideSpellingErrors/>
  <w:hideGrammaticalErrors/>
  <w:proofState w:spelling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114D8"/>
    <w:rsid w:val="0000304A"/>
    <w:rsid w:val="000103F7"/>
    <w:rsid w:val="00010ABE"/>
    <w:rsid w:val="00010D13"/>
    <w:rsid w:val="00021882"/>
    <w:rsid w:val="0003101E"/>
    <w:rsid w:val="0003321F"/>
    <w:rsid w:val="000336B2"/>
    <w:rsid w:val="00035430"/>
    <w:rsid w:val="00043C10"/>
    <w:rsid w:val="0006202F"/>
    <w:rsid w:val="00064B2A"/>
    <w:rsid w:val="00070D6B"/>
    <w:rsid w:val="0007670A"/>
    <w:rsid w:val="000776E4"/>
    <w:rsid w:val="00077B86"/>
    <w:rsid w:val="00084B15"/>
    <w:rsid w:val="0008657B"/>
    <w:rsid w:val="00094395"/>
    <w:rsid w:val="00094F3D"/>
    <w:rsid w:val="00096570"/>
    <w:rsid w:val="000C605F"/>
    <w:rsid w:val="000D1892"/>
    <w:rsid w:val="000D33AA"/>
    <w:rsid w:val="000E691D"/>
    <w:rsid w:val="000F2252"/>
    <w:rsid w:val="0010590E"/>
    <w:rsid w:val="0011099F"/>
    <w:rsid w:val="001109B0"/>
    <w:rsid w:val="001112E2"/>
    <w:rsid w:val="00121AEC"/>
    <w:rsid w:val="00125769"/>
    <w:rsid w:val="00141A1E"/>
    <w:rsid w:val="0015269B"/>
    <w:rsid w:val="00154020"/>
    <w:rsid w:val="001558D6"/>
    <w:rsid w:val="00176B17"/>
    <w:rsid w:val="00180309"/>
    <w:rsid w:val="001843D6"/>
    <w:rsid w:val="001B5EC2"/>
    <w:rsid w:val="001B65DA"/>
    <w:rsid w:val="001C1204"/>
    <w:rsid w:val="001C798A"/>
    <w:rsid w:val="001D0804"/>
    <w:rsid w:val="001D75CE"/>
    <w:rsid w:val="001E6C42"/>
    <w:rsid w:val="001E73A7"/>
    <w:rsid w:val="001E7584"/>
    <w:rsid w:val="00200A9F"/>
    <w:rsid w:val="00204809"/>
    <w:rsid w:val="00206349"/>
    <w:rsid w:val="00212203"/>
    <w:rsid w:val="002127F4"/>
    <w:rsid w:val="00213499"/>
    <w:rsid w:val="00216BE3"/>
    <w:rsid w:val="002204DD"/>
    <w:rsid w:val="00225645"/>
    <w:rsid w:val="00231073"/>
    <w:rsid w:val="002626BF"/>
    <w:rsid w:val="00267550"/>
    <w:rsid w:val="0027423A"/>
    <w:rsid w:val="0027541E"/>
    <w:rsid w:val="002760AB"/>
    <w:rsid w:val="00282D22"/>
    <w:rsid w:val="00286254"/>
    <w:rsid w:val="0028735E"/>
    <w:rsid w:val="00294BAD"/>
    <w:rsid w:val="002A4E18"/>
    <w:rsid w:val="002B73D9"/>
    <w:rsid w:val="002C3279"/>
    <w:rsid w:val="002D26A8"/>
    <w:rsid w:val="002D34CC"/>
    <w:rsid w:val="002D3521"/>
    <w:rsid w:val="002E434F"/>
    <w:rsid w:val="002F7762"/>
    <w:rsid w:val="00311B0D"/>
    <w:rsid w:val="00316C83"/>
    <w:rsid w:val="003172B1"/>
    <w:rsid w:val="00317FDA"/>
    <w:rsid w:val="00322EED"/>
    <w:rsid w:val="0032413B"/>
    <w:rsid w:val="00326D83"/>
    <w:rsid w:val="003436D2"/>
    <w:rsid w:val="00344A4C"/>
    <w:rsid w:val="003450D2"/>
    <w:rsid w:val="00346634"/>
    <w:rsid w:val="0034778F"/>
    <w:rsid w:val="0035106F"/>
    <w:rsid w:val="00354AA7"/>
    <w:rsid w:val="003564B8"/>
    <w:rsid w:val="003652B8"/>
    <w:rsid w:val="003706C1"/>
    <w:rsid w:val="00377BF1"/>
    <w:rsid w:val="00382F96"/>
    <w:rsid w:val="00386BA2"/>
    <w:rsid w:val="0038798B"/>
    <w:rsid w:val="003A0EDA"/>
    <w:rsid w:val="003A32DF"/>
    <w:rsid w:val="003B523C"/>
    <w:rsid w:val="003C0662"/>
    <w:rsid w:val="003C3750"/>
    <w:rsid w:val="003C4D78"/>
    <w:rsid w:val="003C7404"/>
    <w:rsid w:val="003E43C3"/>
    <w:rsid w:val="003E7609"/>
    <w:rsid w:val="003F14BC"/>
    <w:rsid w:val="003F79FC"/>
    <w:rsid w:val="003F7D56"/>
    <w:rsid w:val="004074F8"/>
    <w:rsid w:val="004114D8"/>
    <w:rsid w:val="00423A2B"/>
    <w:rsid w:val="004248CE"/>
    <w:rsid w:val="00435C5D"/>
    <w:rsid w:val="00435F4F"/>
    <w:rsid w:val="00437467"/>
    <w:rsid w:val="00442E6E"/>
    <w:rsid w:val="0045153B"/>
    <w:rsid w:val="0046145B"/>
    <w:rsid w:val="00466836"/>
    <w:rsid w:val="00470FD5"/>
    <w:rsid w:val="0047162B"/>
    <w:rsid w:val="004746A2"/>
    <w:rsid w:val="004775B8"/>
    <w:rsid w:val="00481461"/>
    <w:rsid w:val="004873A4"/>
    <w:rsid w:val="004A34C4"/>
    <w:rsid w:val="004A377B"/>
    <w:rsid w:val="004A7B7F"/>
    <w:rsid w:val="004B169B"/>
    <w:rsid w:val="004B4E4D"/>
    <w:rsid w:val="004D1716"/>
    <w:rsid w:val="004D2815"/>
    <w:rsid w:val="004D3401"/>
    <w:rsid w:val="004D428F"/>
    <w:rsid w:val="004F16DE"/>
    <w:rsid w:val="004F334E"/>
    <w:rsid w:val="004F68E7"/>
    <w:rsid w:val="005005D7"/>
    <w:rsid w:val="00511A85"/>
    <w:rsid w:val="005156AC"/>
    <w:rsid w:val="005165CE"/>
    <w:rsid w:val="00522DE7"/>
    <w:rsid w:val="00532C92"/>
    <w:rsid w:val="00534BA4"/>
    <w:rsid w:val="00544A57"/>
    <w:rsid w:val="00545005"/>
    <w:rsid w:val="00550A13"/>
    <w:rsid w:val="00554153"/>
    <w:rsid w:val="00554908"/>
    <w:rsid w:val="00567A89"/>
    <w:rsid w:val="00570A43"/>
    <w:rsid w:val="00575EAA"/>
    <w:rsid w:val="005B286F"/>
    <w:rsid w:val="005B30CC"/>
    <w:rsid w:val="005B3A97"/>
    <w:rsid w:val="005B4280"/>
    <w:rsid w:val="005C659A"/>
    <w:rsid w:val="005D6D68"/>
    <w:rsid w:val="005D727D"/>
    <w:rsid w:val="005E5008"/>
    <w:rsid w:val="005E5C3C"/>
    <w:rsid w:val="00603FA7"/>
    <w:rsid w:val="00605F26"/>
    <w:rsid w:val="00611ACF"/>
    <w:rsid w:val="006179E7"/>
    <w:rsid w:val="00625A5D"/>
    <w:rsid w:val="00631D75"/>
    <w:rsid w:val="006344A7"/>
    <w:rsid w:val="0063631F"/>
    <w:rsid w:val="00636CCD"/>
    <w:rsid w:val="006455F2"/>
    <w:rsid w:val="00646210"/>
    <w:rsid w:val="0065487E"/>
    <w:rsid w:val="00657F0D"/>
    <w:rsid w:val="00683F7E"/>
    <w:rsid w:val="00686BB0"/>
    <w:rsid w:val="0069079F"/>
    <w:rsid w:val="006B56B6"/>
    <w:rsid w:val="006B6E41"/>
    <w:rsid w:val="006C741B"/>
    <w:rsid w:val="006D31BA"/>
    <w:rsid w:val="006E3BAC"/>
    <w:rsid w:val="006F363C"/>
    <w:rsid w:val="006F651B"/>
    <w:rsid w:val="006F7BF5"/>
    <w:rsid w:val="00712008"/>
    <w:rsid w:val="00724AFA"/>
    <w:rsid w:val="007361A0"/>
    <w:rsid w:val="007407EB"/>
    <w:rsid w:val="0075187A"/>
    <w:rsid w:val="00775212"/>
    <w:rsid w:val="0078012A"/>
    <w:rsid w:val="00786639"/>
    <w:rsid w:val="007900F9"/>
    <w:rsid w:val="007943C6"/>
    <w:rsid w:val="007975D0"/>
    <w:rsid w:val="007975EF"/>
    <w:rsid w:val="007A63A8"/>
    <w:rsid w:val="007A708B"/>
    <w:rsid w:val="007B7B4C"/>
    <w:rsid w:val="007C2248"/>
    <w:rsid w:val="007D282E"/>
    <w:rsid w:val="007D62E5"/>
    <w:rsid w:val="007E0516"/>
    <w:rsid w:val="0080270A"/>
    <w:rsid w:val="00802A04"/>
    <w:rsid w:val="00803294"/>
    <w:rsid w:val="008045AE"/>
    <w:rsid w:val="00806B50"/>
    <w:rsid w:val="00806FA2"/>
    <w:rsid w:val="008257F2"/>
    <w:rsid w:val="00833B2E"/>
    <w:rsid w:val="00843D19"/>
    <w:rsid w:val="00856D15"/>
    <w:rsid w:val="008615C5"/>
    <w:rsid w:val="00870548"/>
    <w:rsid w:val="00873226"/>
    <w:rsid w:val="0088005F"/>
    <w:rsid w:val="008805C8"/>
    <w:rsid w:val="00884370"/>
    <w:rsid w:val="00886F17"/>
    <w:rsid w:val="008A70BC"/>
    <w:rsid w:val="008B215B"/>
    <w:rsid w:val="008C4675"/>
    <w:rsid w:val="008C4EC0"/>
    <w:rsid w:val="008C5AFF"/>
    <w:rsid w:val="008D01EF"/>
    <w:rsid w:val="008D193F"/>
    <w:rsid w:val="008D694D"/>
    <w:rsid w:val="008D6BE0"/>
    <w:rsid w:val="008D7191"/>
    <w:rsid w:val="008E24DD"/>
    <w:rsid w:val="008E4757"/>
    <w:rsid w:val="008E61D3"/>
    <w:rsid w:val="008F3454"/>
    <w:rsid w:val="0092187F"/>
    <w:rsid w:val="009230E2"/>
    <w:rsid w:val="00926619"/>
    <w:rsid w:val="00927EDA"/>
    <w:rsid w:val="00931F4F"/>
    <w:rsid w:val="00943525"/>
    <w:rsid w:val="00945FC4"/>
    <w:rsid w:val="00965F01"/>
    <w:rsid w:val="009809A1"/>
    <w:rsid w:val="00983553"/>
    <w:rsid w:val="00987605"/>
    <w:rsid w:val="00996617"/>
    <w:rsid w:val="0099776A"/>
    <w:rsid w:val="009C7858"/>
    <w:rsid w:val="009D012E"/>
    <w:rsid w:val="009D51EC"/>
    <w:rsid w:val="009D66A9"/>
    <w:rsid w:val="009E523B"/>
    <w:rsid w:val="00A007D5"/>
    <w:rsid w:val="00A0335C"/>
    <w:rsid w:val="00A051C1"/>
    <w:rsid w:val="00A065E2"/>
    <w:rsid w:val="00A07F18"/>
    <w:rsid w:val="00A348EE"/>
    <w:rsid w:val="00A408F1"/>
    <w:rsid w:val="00A433FE"/>
    <w:rsid w:val="00A450FB"/>
    <w:rsid w:val="00A608B0"/>
    <w:rsid w:val="00A643EA"/>
    <w:rsid w:val="00A72C32"/>
    <w:rsid w:val="00A91349"/>
    <w:rsid w:val="00A91EF2"/>
    <w:rsid w:val="00A92B0B"/>
    <w:rsid w:val="00A94671"/>
    <w:rsid w:val="00A9722F"/>
    <w:rsid w:val="00AA700F"/>
    <w:rsid w:val="00AC0BEB"/>
    <w:rsid w:val="00AD0B46"/>
    <w:rsid w:val="00AE054E"/>
    <w:rsid w:val="00AE2D25"/>
    <w:rsid w:val="00AE5496"/>
    <w:rsid w:val="00AF3CCC"/>
    <w:rsid w:val="00AF3FEA"/>
    <w:rsid w:val="00AF6D1A"/>
    <w:rsid w:val="00B04553"/>
    <w:rsid w:val="00B05204"/>
    <w:rsid w:val="00B120A4"/>
    <w:rsid w:val="00B153D9"/>
    <w:rsid w:val="00B301D6"/>
    <w:rsid w:val="00B3061D"/>
    <w:rsid w:val="00B41001"/>
    <w:rsid w:val="00B4235D"/>
    <w:rsid w:val="00B529EE"/>
    <w:rsid w:val="00B55B3A"/>
    <w:rsid w:val="00B57841"/>
    <w:rsid w:val="00B60D99"/>
    <w:rsid w:val="00B6668A"/>
    <w:rsid w:val="00B854BD"/>
    <w:rsid w:val="00B90B97"/>
    <w:rsid w:val="00B92866"/>
    <w:rsid w:val="00B972A1"/>
    <w:rsid w:val="00BA65ED"/>
    <w:rsid w:val="00BB239F"/>
    <w:rsid w:val="00BB6914"/>
    <w:rsid w:val="00BC105E"/>
    <w:rsid w:val="00BC2287"/>
    <w:rsid w:val="00BD008B"/>
    <w:rsid w:val="00BD3158"/>
    <w:rsid w:val="00BD4F1A"/>
    <w:rsid w:val="00BE4BFA"/>
    <w:rsid w:val="00BE5DCD"/>
    <w:rsid w:val="00BE6760"/>
    <w:rsid w:val="00C05F55"/>
    <w:rsid w:val="00C1435A"/>
    <w:rsid w:val="00C23CA5"/>
    <w:rsid w:val="00C272CC"/>
    <w:rsid w:val="00C44111"/>
    <w:rsid w:val="00C4550A"/>
    <w:rsid w:val="00C5003C"/>
    <w:rsid w:val="00C52A06"/>
    <w:rsid w:val="00C56241"/>
    <w:rsid w:val="00C74B2A"/>
    <w:rsid w:val="00C74ECC"/>
    <w:rsid w:val="00C762D0"/>
    <w:rsid w:val="00C853F5"/>
    <w:rsid w:val="00C87271"/>
    <w:rsid w:val="00C96ADE"/>
    <w:rsid w:val="00C977CA"/>
    <w:rsid w:val="00CA3E4F"/>
    <w:rsid w:val="00CB0435"/>
    <w:rsid w:val="00CB2430"/>
    <w:rsid w:val="00CB281A"/>
    <w:rsid w:val="00CB58F8"/>
    <w:rsid w:val="00CB7178"/>
    <w:rsid w:val="00CC4A9F"/>
    <w:rsid w:val="00CD6EDA"/>
    <w:rsid w:val="00CF4DF1"/>
    <w:rsid w:val="00CF5003"/>
    <w:rsid w:val="00D04568"/>
    <w:rsid w:val="00D0533B"/>
    <w:rsid w:val="00D17D63"/>
    <w:rsid w:val="00D225E7"/>
    <w:rsid w:val="00D32771"/>
    <w:rsid w:val="00D37C50"/>
    <w:rsid w:val="00D40477"/>
    <w:rsid w:val="00D532BA"/>
    <w:rsid w:val="00D54670"/>
    <w:rsid w:val="00D65115"/>
    <w:rsid w:val="00D75929"/>
    <w:rsid w:val="00D8758D"/>
    <w:rsid w:val="00D93FC5"/>
    <w:rsid w:val="00DA20C7"/>
    <w:rsid w:val="00DA3AA3"/>
    <w:rsid w:val="00DA40D5"/>
    <w:rsid w:val="00DC2262"/>
    <w:rsid w:val="00DD275D"/>
    <w:rsid w:val="00DD5BD9"/>
    <w:rsid w:val="00DE4343"/>
    <w:rsid w:val="00DE5DDF"/>
    <w:rsid w:val="00DF42C7"/>
    <w:rsid w:val="00E065FF"/>
    <w:rsid w:val="00E128D1"/>
    <w:rsid w:val="00E13155"/>
    <w:rsid w:val="00E143C9"/>
    <w:rsid w:val="00E21223"/>
    <w:rsid w:val="00E2482B"/>
    <w:rsid w:val="00E30CB2"/>
    <w:rsid w:val="00E3472D"/>
    <w:rsid w:val="00E3485C"/>
    <w:rsid w:val="00E36BCB"/>
    <w:rsid w:val="00E40C9D"/>
    <w:rsid w:val="00E449BF"/>
    <w:rsid w:val="00E51D98"/>
    <w:rsid w:val="00E534ED"/>
    <w:rsid w:val="00E5389A"/>
    <w:rsid w:val="00E67DC1"/>
    <w:rsid w:val="00E81E63"/>
    <w:rsid w:val="00E878EB"/>
    <w:rsid w:val="00E94805"/>
    <w:rsid w:val="00EA791A"/>
    <w:rsid w:val="00EB0F65"/>
    <w:rsid w:val="00EC2ABC"/>
    <w:rsid w:val="00EC6A87"/>
    <w:rsid w:val="00EE3535"/>
    <w:rsid w:val="00EE4E0D"/>
    <w:rsid w:val="00EE6BBB"/>
    <w:rsid w:val="00EF1E4A"/>
    <w:rsid w:val="00EF66C7"/>
    <w:rsid w:val="00F07D27"/>
    <w:rsid w:val="00F12670"/>
    <w:rsid w:val="00F21DC6"/>
    <w:rsid w:val="00F27F31"/>
    <w:rsid w:val="00F335E2"/>
    <w:rsid w:val="00F46A36"/>
    <w:rsid w:val="00F53442"/>
    <w:rsid w:val="00F61DF3"/>
    <w:rsid w:val="00F652EB"/>
    <w:rsid w:val="00F73081"/>
    <w:rsid w:val="00F739FA"/>
    <w:rsid w:val="00F755FC"/>
    <w:rsid w:val="00F80A32"/>
    <w:rsid w:val="00F855EA"/>
    <w:rsid w:val="00F86344"/>
    <w:rsid w:val="00F91FE0"/>
    <w:rsid w:val="00F932A1"/>
    <w:rsid w:val="00FA2900"/>
    <w:rsid w:val="00FB5E42"/>
    <w:rsid w:val="00FC0EF3"/>
    <w:rsid w:val="00FE0211"/>
    <w:rsid w:val="00FE3D53"/>
    <w:rsid w:val="00FE56BB"/>
    <w:rsid w:val="00FF02AC"/>
    <w:rsid w:val="00FF6FDF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9E0F4"/>
  <w15:docId w15:val="{AC22B8B6-F09F-4443-B87D-A087D57D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sid w:val="00945FC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4A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4A4C"/>
  </w:style>
  <w:style w:type="character" w:styleId="PageNumber">
    <w:name w:val="page number"/>
    <w:basedOn w:val="DefaultParagraphFont"/>
    <w:uiPriority w:val="99"/>
    <w:semiHidden/>
    <w:unhideWhenUsed/>
    <w:rsid w:val="00344A4C"/>
  </w:style>
  <w:style w:type="paragraph" w:styleId="Header">
    <w:name w:val="header"/>
    <w:basedOn w:val="Normal"/>
    <w:link w:val="HeaderChar"/>
    <w:uiPriority w:val="99"/>
    <w:unhideWhenUsed/>
    <w:rsid w:val="006455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5F2"/>
  </w:style>
  <w:style w:type="table" w:styleId="TableGrid">
    <w:name w:val="Table Grid"/>
    <w:basedOn w:val="TableNormal"/>
    <w:uiPriority w:val="39"/>
    <w:rsid w:val="004D3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5450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2E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42E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84AE3A-1319-5244-B157-C6CFF84A9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, Andaleeb (NIH/NCI) [F]</dc:creator>
  <cp:keywords/>
  <dc:description/>
  <cp:lastModifiedBy>Leiman, George (NIH/NCI) [E]</cp:lastModifiedBy>
  <cp:revision>3</cp:revision>
  <cp:lastPrinted>2018-04-17T21:14:00Z</cp:lastPrinted>
  <dcterms:created xsi:type="dcterms:W3CDTF">2018-09-18T15:38:00Z</dcterms:created>
  <dcterms:modified xsi:type="dcterms:W3CDTF">2018-09-18T15:44:00Z</dcterms:modified>
</cp:coreProperties>
</file>